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73FF" w:rsidRDefault="007973FF" w:rsidP="007973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749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315B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ditional file</w:t>
      </w:r>
      <w:r w:rsidRPr="001749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C74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17490B">
        <w:rPr>
          <w:rFonts w:ascii="Times New Roman" w:eastAsia="Times-Roman" w:hAnsi="Times New Roman" w:cs="Times New Roman"/>
          <w:b/>
          <w:color w:val="000000" w:themeColor="text1"/>
          <w:sz w:val="24"/>
          <w:szCs w:val="20"/>
        </w:rPr>
        <w:t xml:space="preserve">. </w:t>
      </w:r>
      <w:r w:rsidRPr="001749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utputs from Candidate Models</w:t>
      </w:r>
      <w:bookmarkStart w:id="0" w:name="_GoBack"/>
      <w:bookmarkEnd w:id="0"/>
    </w:p>
    <w:p w:rsidR="000B5044" w:rsidRDefault="000B5044" w:rsidP="007973FF">
      <w:pPr>
        <w:autoSpaceDE w:val="0"/>
        <w:autoSpaceDN w:val="0"/>
        <w:adjustRightInd w:val="0"/>
        <w:spacing w:after="0" w:line="240" w:lineRule="auto"/>
        <w:rPr>
          <w:rFonts w:ascii="Times New Roman" w:eastAsia="Times-Roman" w:hAnsi="Times New Roman" w:cs="Times New Roman"/>
          <w:b/>
          <w:color w:val="000000" w:themeColor="text1"/>
          <w:sz w:val="24"/>
          <w:szCs w:val="20"/>
        </w:rPr>
      </w:pPr>
    </w:p>
    <w:p w:rsidR="007973FF" w:rsidRPr="0017490B" w:rsidRDefault="007973FF" w:rsidP="007973FF">
      <w:pPr>
        <w:autoSpaceDE w:val="0"/>
        <w:autoSpaceDN w:val="0"/>
        <w:adjustRightInd w:val="0"/>
        <w:spacing w:after="0" w:line="240" w:lineRule="auto"/>
        <w:rPr>
          <w:rFonts w:ascii="Times New Roman" w:eastAsia="Times-Roman" w:hAnsi="Times New Roman" w:cs="Times New Roman"/>
          <w:b/>
          <w:color w:val="000000" w:themeColor="text1"/>
          <w:sz w:val="24"/>
          <w:szCs w:val="20"/>
        </w:rPr>
      </w:pPr>
      <w:r>
        <w:rPr>
          <w:rFonts w:ascii="Times New Roman" w:eastAsia="Times-Roman" w:hAnsi="Times New Roman" w:cs="Times New Roman"/>
          <w:b/>
          <w:color w:val="000000" w:themeColor="text1"/>
          <w:sz w:val="24"/>
          <w:szCs w:val="20"/>
        </w:rPr>
        <w:t xml:space="preserve">Table 1: </w:t>
      </w:r>
      <w:r w:rsidRPr="0017490B">
        <w:rPr>
          <w:rFonts w:ascii="Times New Roman" w:eastAsia="Times-Roman" w:hAnsi="Times New Roman" w:cs="Times New Roman"/>
          <w:b/>
          <w:color w:val="000000" w:themeColor="text1"/>
          <w:sz w:val="24"/>
          <w:szCs w:val="20"/>
        </w:rPr>
        <w:t xml:space="preserve">Incidence </w:t>
      </w:r>
      <w:r>
        <w:rPr>
          <w:rFonts w:ascii="Times New Roman" w:eastAsia="Times-Roman" w:hAnsi="Times New Roman" w:cs="Times New Roman"/>
          <w:b/>
          <w:color w:val="000000" w:themeColor="text1"/>
          <w:sz w:val="24"/>
          <w:szCs w:val="20"/>
        </w:rPr>
        <w:t xml:space="preserve">and case detection </w:t>
      </w:r>
      <w:r w:rsidRPr="0017490B">
        <w:rPr>
          <w:rFonts w:ascii="Times New Roman" w:eastAsia="Times-Roman" w:hAnsi="Times New Roman" w:cs="Times New Roman"/>
          <w:b/>
          <w:color w:val="000000" w:themeColor="text1"/>
          <w:sz w:val="24"/>
          <w:szCs w:val="20"/>
        </w:rPr>
        <w:t>estimates from candidate models</w:t>
      </w: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984"/>
        <w:gridCol w:w="2268"/>
        <w:gridCol w:w="284"/>
        <w:gridCol w:w="567"/>
        <w:gridCol w:w="709"/>
      </w:tblGrid>
      <w:tr w:rsidR="007973FF" w:rsidRPr="0017490B" w:rsidTr="006135B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rPr>
                <w:rFonts w:ascii="Times New Roman" w:eastAsia="Times-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b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cidence, mean, 95%CrI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ase detection rate, 95%CrI                      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C</w:t>
            </w:r>
          </w:p>
        </w:tc>
      </w:tr>
      <w:tr w:rsidR="007973FF" w:rsidRPr="0017490B" w:rsidTr="006135B1">
        <w:tc>
          <w:tcPr>
            <w:tcW w:w="7088" w:type="dxa"/>
            <w:gridSpan w:val="5"/>
            <w:tcBorders>
              <w:top w:val="single" w:sz="4" w:space="0" w:color="auto"/>
            </w:tcBorders>
          </w:tcPr>
          <w:p w:rsidR="007973FF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b/>
                <w:color w:val="000000" w:themeColor="text1"/>
                <w:sz w:val="24"/>
                <w:szCs w:val="24"/>
              </w:rPr>
              <w:t>Model 1: Covariate only model</w:t>
            </w:r>
            <w:r>
              <w:rPr>
                <w:rFonts w:ascii="Times New Roman" w:eastAsia="Times-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17490B">
              <w:rPr>
                <w:rFonts w:ascii="Times New Roman" w:eastAsia="Times-Roman" w:hAnsi="Times New Roman" w:cs="Times New Roman"/>
                <w:b/>
                <w:color w:val="000000" w:themeColor="text1"/>
                <w:sz w:val="24"/>
                <w:szCs w:val="24"/>
              </w:rPr>
              <w:t>(no random effects)</w:t>
            </w:r>
          </w:p>
          <w:p w:rsidR="007973FF" w:rsidRPr="00FE0C86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2</w:t>
            </w:r>
          </w:p>
        </w:tc>
      </w:tr>
      <w:tr w:rsidR="007973FF" w:rsidRPr="0017490B" w:rsidTr="006135B1">
        <w:tc>
          <w:tcPr>
            <w:tcW w:w="1985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984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2, 301)</w:t>
            </w:r>
          </w:p>
        </w:tc>
        <w:tc>
          <w:tcPr>
            <w:tcW w:w="2268" w:type="dxa"/>
          </w:tcPr>
          <w:p w:rsidR="007973FF" w:rsidRPr="0017490B" w:rsidRDefault="004A2566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8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973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F68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1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8F6850" w:rsidRPr="008F68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3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gridSpan w:val="2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1985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984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99, 392)</w:t>
            </w:r>
          </w:p>
        </w:tc>
        <w:tc>
          <w:tcPr>
            <w:tcW w:w="2268" w:type="dxa"/>
          </w:tcPr>
          <w:p w:rsidR="007973FF" w:rsidRPr="0017490B" w:rsidRDefault="004A2566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8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4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F68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8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8F6850" w:rsidRPr="008F68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7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gridSpan w:val="2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1985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984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97, 371)</w:t>
            </w:r>
          </w:p>
        </w:tc>
        <w:tc>
          <w:tcPr>
            <w:tcW w:w="2268" w:type="dxa"/>
          </w:tcPr>
          <w:p w:rsidR="007973FF" w:rsidRPr="0017490B" w:rsidRDefault="004A2566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8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2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F68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8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8F6850" w:rsidRPr="008F68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8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gridSpan w:val="2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1985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984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97, 372)</w:t>
            </w:r>
          </w:p>
        </w:tc>
        <w:tc>
          <w:tcPr>
            <w:tcW w:w="2268" w:type="dxa"/>
          </w:tcPr>
          <w:p w:rsidR="007973FF" w:rsidRPr="0017490B" w:rsidRDefault="004A2566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8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9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F68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1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8F6850" w:rsidRPr="008F68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0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gridSpan w:val="2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1985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984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99, 376)</w:t>
            </w:r>
          </w:p>
        </w:tc>
        <w:tc>
          <w:tcPr>
            <w:tcW w:w="2268" w:type="dxa"/>
          </w:tcPr>
          <w:p w:rsidR="007973FF" w:rsidRPr="0017490B" w:rsidRDefault="004A2566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8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6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A303DA" w:rsidRPr="008F68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5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8F6850" w:rsidRPr="008F68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8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gridSpan w:val="2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7088" w:type="dxa"/>
            <w:gridSpan w:val="5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b/>
                <w:color w:val="000000" w:themeColor="text1"/>
                <w:sz w:val="24"/>
                <w:szCs w:val="24"/>
              </w:rPr>
              <w:t>Model 2: Covariate and non-spatially structured random effects model</w:t>
            </w: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9</w:t>
            </w:r>
          </w:p>
        </w:tc>
      </w:tr>
      <w:tr w:rsidR="007973FF" w:rsidRPr="0017490B" w:rsidTr="006135B1">
        <w:tc>
          <w:tcPr>
            <w:tcW w:w="1985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984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59, 289)</w:t>
            </w:r>
          </w:p>
        </w:tc>
        <w:tc>
          <w:tcPr>
            <w:tcW w:w="2552" w:type="dxa"/>
            <w:gridSpan w:val="2"/>
          </w:tcPr>
          <w:p w:rsidR="007973FF" w:rsidRPr="0017490B" w:rsidRDefault="00E06F4E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9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D3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5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8D3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5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1985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984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78, 278)</w:t>
            </w:r>
          </w:p>
        </w:tc>
        <w:tc>
          <w:tcPr>
            <w:tcW w:w="2552" w:type="dxa"/>
            <w:gridSpan w:val="2"/>
          </w:tcPr>
          <w:p w:rsidR="007973FF" w:rsidRPr="0017490B" w:rsidRDefault="00E06F4E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2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D3B32" w:rsidRPr="008D3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9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8D3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4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1985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984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76, 269)</w:t>
            </w:r>
          </w:p>
        </w:tc>
        <w:tc>
          <w:tcPr>
            <w:tcW w:w="2552" w:type="dxa"/>
            <w:gridSpan w:val="2"/>
          </w:tcPr>
          <w:p w:rsidR="007973FF" w:rsidRPr="0017490B" w:rsidRDefault="00E06F4E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9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D3B32" w:rsidRPr="008D3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5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8D3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3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1985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984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87, 275)</w:t>
            </w:r>
          </w:p>
        </w:tc>
        <w:tc>
          <w:tcPr>
            <w:tcW w:w="2552" w:type="dxa"/>
            <w:gridSpan w:val="2"/>
          </w:tcPr>
          <w:p w:rsidR="007973FF" w:rsidRPr="0017490B" w:rsidRDefault="00E06F4E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5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D3B32" w:rsidRPr="008D3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8D3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9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1985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984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19, 312)</w:t>
            </w:r>
          </w:p>
        </w:tc>
        <w:tc>
          <w:tcPr>
            <w:tcW w:w="2552" w:type="dxa"/>
            <w:gridSpan w:val="2"/>
          </w:tcPr>
          <w:p w:rsidR="007973FF" w:rsidRPr="0017490B" w:rsidRDefault="00E06F4E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4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D3B32" w:rsidRPr="008D3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4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8D3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6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7088" w:type="dxa"/>
            <w:gridSpan w:val="5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b/>
                <w:color w:val="000000" w:themeColor="text1"/>
                <w:sz w:val="24"/>
                <w:szCs w:val="24"/>
              </w:rPr>
              <w:t>Model 3: Covariate and spatially structured random effects model</w:t>
            </w: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6</w:t>
            </w:r>
          </w:p>
        </w:tc>
      </w:tr>
      <w:tr w:rsidR="007973FF" w:rsidRPr="0017490B" w:rsidTr="006135B1">
        <w:tc>
          <w:tcPr>
            <w:tcW w:w="1985" w:type="dxa"/>
          </w:tcPr>
          <w:p w:rsidR="007973FF" w:rsidRPr="000A1AA2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0A1AA2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984" w:type="dxa"/>
          </w:tcPr>
          <w:p w:rsidR="007973FF" w:rsidRPr="000A1AA2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 (187, 233)</w:t>
            </w:r>
          </w:p>
        </w:tc>
        <w:tc>
          <w:tcPr>
            <w:tcW w:w="2268" w:type="dxa"/>
          </w:tcPr>
          <w:p w:rsidR="007973FF" w:rsidRPr="000A1AA2" w:rsidRDefault="007973FF" w:rsidP="00EC04C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C04CA"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6</w:t>
            </w: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</w:t>
            </w:r>
            <w:r w:rsidR="00EC04CA"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EC04CA"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7</w:t>
            </w: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gridSpan w:val="2"/>
          </w:tcPr>
          <w:p w:rsidR="007973FF" w:rsidRPr="000A1AA2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1985" w:type="dxa"/>
          </w:tcPr>
          <w:p w:rsidR="007973FF" w:rsidRPr="000A1AA2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0A1AA2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984" w:type="dxa"/>
          </w:tcPr>
          <w:p w:rsidR="007973FF" w:rsidRPr="000A1AA2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 (199, 238)</w:t>
            </w:r>
          </w:p>
        </w:tc>
        <w:tc>
          <w:tcPr>
            <w:tcW w:w="3119" w:type="dxa"/>
            <w:gridSpan w:val="3"/>
          </w:tcPr>
          <w:p w:rsidR="007973FF" w:rsidRPr="000A1AA2" w:rsidRDefault="007973FF" w:rsidP="00EC04C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EC04CA"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5</w:t>
            </w:r>
            <w:r w:rsidR="00EC04CA"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7</w:t>
            </w:r>
            <w:r w:rsidR="00EC04CA"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1985" w:type="dxa"/>
          </w:tcPr>
          <w:p w:rsidR="007973FF" w:rsidRPr="000A1AA2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0A1AA2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984" w:type="dxa"/>
          </w:tcPr>
          <w:p w:rsidR="007973FF" w:rsidRPr="000A1AA2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 (200, 234)</w:t>
            </w:r>
          </w:p>
        </w:tc>
        <w:tc>
          <w:tcPr>
            <w:tcW w:w="3119" w:type="dxa"/>
            <w:gridSpan w:val="3"/>
          </w:tcPr>
          <w:p w:rsidR="007973FF" w:rsidRPr="000A1AA2" w:rsidRDefault="007973FF" w:rsidP="00EC04C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C04CA"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7</w:t>
            </w: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EC04CA"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0, 0.707</w:t>
            </w: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1985" w:type="dxa"/>
          </w:tcPr>
          <w:p w:rsidR="007973FF" w:rsidRPr="000A1AA2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0A1AA2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984" w:type="dxa"/>
          </w:tcPr>
          <w:p w:rsidR="007973FF" w:rsidRPr="000A1AA2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9 (203, 236)</w:t>
            </w:r>
          </w:p>
        </w:tc>
        <w:tc>
          <w:tcPr>
            <w:tcW w:w="3119" w:type="dxa"/>
            <w:gridSpan w:val="3"/>
          </w:tcPr>
          <w:p w:rsidR="007973FF" w:rsidRPr="000A1AA2" w:rsidRDefault="007973FF" w:rsidP="00EC04C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C04CA"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9</w:t>
            </w: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5</w:t>
            </w:r>
            <w:r w:rsidR="00EC04CA"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EC04CA"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0</w:t>
            </w: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1985" w:type="dxa"/>
          </w:tcPr>
          <w:p w:rsidR="007973FF" w:rsidRPr="000A1AA2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0A1AA2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984" w:type="dxa"/>
          </w:tcPr>
          <w:p w:rsidR="007973FF" w:rsidRPr="000A1AA2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 (212, 253)</w:t>
            </w:r>
          </w:p>
        </w:tc>
        <w:tc>
          <w:tcPr>
            <w:tcW w:w="3119" w:type="dxa"/>
            <w:gridSpan w:val="3"/>
          </w:tcPr>
          <w:p w:rsidR="007973FF" w:rsidRPr="000A1AA2" w:rsidRDefault="007973FF" w:rsidP="00EC04C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C04CA"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8</w:t>
            </w: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59</w:t>
            </w:r>
            <w:r w:rsidR="00EC04CA"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EC04CA"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6</w:t>
            </w:r>
            <w:r w:rsidRPr="000A1A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7088" w:type="dxa"/>
            <w:gridSpan w:val="5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b/>
                <w:color w:val="000000" w:themeColor="text1"/>
                <w:sz w:val="24"/>
                <w:szCs w:val="24"/>
              </w:rPr>
              <w:t>Model 4: Full Model (both random effects in)</w:t>
            </w:r>
          </w:p>
        </w:tc>
        <w:tc>
          <w:tcPr>
            <w:tcW w:w="709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7</w:t>
            </w:r>
          </w:p>
        </w:tc>
      </w:tr>
      <w:tr w:rsidR="007973FF" w:rsidRPr="0017490B" w:rsidTr="006135B1">
        <w:tc>
          <w:tcPr>
            <w:tcW w:w="1985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984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 (160, 289)</w:t>
            </w:r>
          </w:p>
        </w:tc>
        <w:tc>
          <w:tcPr>
            <w:tcW w:w="3119" w:type="dxa"/>
            <w:gridSpan w:val="3"/>
          </w:tcPr>
          <w:p w:rsidR="007973FF" w:rsidRPr="0017490B" w:rsidRDefault="00905488" w:rsidP="00905488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4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9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9054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4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9054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8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1985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984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 (178, 278)</w:t>
            </w:r>
          </w:p>
        </w:tc>
        <w:tc>
          <w:tcPr>
            <w:tcW w:w="3119" w:type="dxa"/>
            <w:gridSpan w:val="3"/>
          </w:tcPr>
          <w:p w:rsidR="007973FF" w:rsidRPr="0017490B" w:rsidRDefault="00905488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4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2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9054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3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9054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6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1985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984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76, 268)</w:t>
            </w:r>
          </w:p>
        </w:tc>
        <w:tc>
          <w:tcPr>
            <w:tcW w:w="3119" w:type="dxa"/>
            <w:gridSpan w:val="3"/>
          </w:tcPr>
          <w:p w:rsidR="007973FF" w:rsidRPr="0017490B" w:rsidRDefault="00905488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4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8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9054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9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9054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6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1985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984" w:type="dxa"/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87, 275)</w:t>
            </w:r>
          </w:p>
        </w:tc>
        <w:tc>
          <w:tcPr>
            <w:tcW w:w="3119" w:type="dxa"/>
            <w:gridSpan w:val="3"/>
          </w:tcPr>
          <w:p w:rsidR="007973FF" w:rsidRPr="0017490B" w:rsidRDefault="00905488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4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9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9054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2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9054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2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FF" w:rsidRPr="0017490B" w:rsidTr="006135B1">
        <w:tc>
          <w:tcPr>
            <w:tcW w:w="1985" w:type="dxa"/>
            <w:tcBorders>
              <w:bottom w:val="single" w:sz="4" w:space="0" w:color="auto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19, 311)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</w:tcPr>
          <w:p w:rsidR="007973FF" w:rsidRPr="0017490B" w:rsidRDefault="00905488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4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2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9054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9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9054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6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7973FF" w:rsidRPr="0017490B" w:rsidRDefault="007973FF" w:rsidP="007973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973FF" w:rsidRPr="0017490B" w:rsidRDefault="007973FF" w:rsidP="007973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30D59" w:rsidRDefault="00430D59" w:rsidP="00DB01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</w:p>
    <w:p w:rsidR="007973FF" w:rsidRDefault="007973FF" w:rsidP="007973FF">
      <w:pPr>
        <w:autoSpaceDE w:val="0"/>
        <w:autoSpaceDN w:val="0"/>
        <w:adjustRightInd w:val="0"/>
        <w:spacing w:after="0" w:line="480" w:lineRule="auto"/>
        <w:rPr>
          <w:rFonts w:ascii="Times New Roman" w:eastAsia="Times-Roman" w:hAnsi="Times New Roman" w:cs="Times New Roman"/>
          <w:b/>
          <w:color w:val="000000" w:themeColor="text1"/>
        </w:rPr>
      </w:pPr>
    </w:p>
    <w:p w:rsidR="007973FF" w:rsidRDefault="007973FF" w:rsidP="007973FF">
      <w:pPr>
        <w:autoSpaceDE w:val="0"/>
        <w:autoSpaceDN w:val="0"/>
        <w:adjustRightInd w:val="0"/>
        <w:spacing w:after="0" w:line="480" w:lineRule="auto"/>
        <w:rPr>
          <w:rFonts w:ascii="Times New Roman" w:eastAsia="Times-Roman" w:hAnsi="Times New Roman" w:cs="Times New Roman"/>
          <w:b/>
          <w:color w:val="000000" w:themeColor="text1"/>
        </w:rPr>
      </w:pPr>
    </w:p>
    <w:p w:rsidR="00B46762" w:rsidRDefault="00B46762" w:rsidP="007973FF">
      <w:pPr>
        <w:autoSpaceDE w:val="0"/>
        <w:autoSpaceDN w:val="0"/>
        <w:adjustRightInd w:val="0"/>
        <w:spacing w:after="0" w:line="480" w:lineRule="auto"/>
        <w:rPr>
          <w:rFonts w:ascii="Times New Roman" w:eastAsia="Times-Roman" w:hAnsi="Times New Roman" w:cs="Times New Roman"/>
          <w:b/>
          <w:color w:val="000000" w:themeColor="text1"/>
        </w:rPr>
      </w:pPr>
    </w:p>
    <w:p w:rsidR="007973FF" w:rsidRPr="0017490B" w:rsidRDefault="007973FF" w:rsidP="007973FF">
      <w:pPr>
        <w:autoSpaceDE w:val="0"/>
        <w:autoSpaceDN w:val="0"/>
        <w:adjustRightInd w:val="0"/>
        <w:spacing w:after="0" w:line="480" w:lineRule="auto"/>
        <w:rPr>
          <w:rFonts w:ascii="Times New Roman" w:eastAsia="Times-Roman" w:hAnsi="Times New Roman" w:cs="Times New Roman"/>
          <w:b/>
          <w:color w:val="000000" w:themeColor="text1"/>
        </w:rPr>
      </w:pPr>
      <w:r>
        <w:rPr>
          <w:rFonts w:ascii="Times New Roman" w:eastAsia="Times-Roman" w:hAnsi="Times New Roman" w:cs="Times New Roman"/>
          <w:b/>
          <w:color w:val="000000" w:themeColor="text1"/>
        </w:rPr>
        <w:lastRenderedPageBreak/>
        <w:t xml:space="preserve">Table 2: </w:t>
      </w:r>
      <w:r w:rsidRPr="0017490B">
        <w:rPr>
          <w:rFonts w:ascii="Times New Roman" w:eastAsia="Times-Roman" w:hAnsi="Times New Roman" w:cs="Times New Roman"/>
          <w:b/>
          <w:color w:val="000000" w:themeColor="text1"/>
        </w:rPr>
        <w:t>Regression coefficients</w:t>
      </w:r>
      <w:r>
        <w:rPr>
          <w:rFonts w:ascii="Times New Roman" w:eastAsia="Times-Roman" w:hAnsi="Times New Roman" w:cs="Times New Roman"/>
          <w:b/>
          <w:color w:val="000000" w:themeColor="text1"/>
        </w:rPr>
        <w:t xml:space="preserve"> </w:t>
      </w:r>
      <w:r w:rsidR="00F7054A">
        <w:rPr>
          <w:rFonts w:ascii="Times New Roman" w:eastAsia="Times-Roman" w:hAnsi="Times New Roman" w:cs="Times New Roman"/>
          <w:b/>
          <w:color w:val="000000" w:themeColor="text1"/>
        </w:rPr>
        <w:t xml:space="preserve">and predicted </w:t>
      </w:r>
      <w:r w:rsidR="00B46762">
        <w:rPr>
          <w:rFonts w:ascii="Times New Roman" w:eastAsia="Times-Roman" w:hAnsi="Times New Roman" w:cs="Times New Roman"/>
          <w:b/>
          <w:color w:val="000000" w:themeColor="text1"/>
        </w:rPr>
        <w:t>c</w:t>
      </w:r>
      <w:r w:rsidR="00F7054A">
        <w:rPr>
          <w:rFonts w:ascii="Times New Roman" w:eastAsia="Times-Roman" w:hAnsi="Times New Roman" w:cs="Times New Roman"/>
          <w:b/>
          <w:color w:val="000000" w:themeColor="text1"/>
        </w:rPr>
        <w:t xml:space="preserve">ase detection rates </w:t>
      </w:r>
      <w:r>
        <w:rPr>
          <w:rFonts w:ascii="Times New Roman" w:eastAsia="Times-Roman" w:hAnsi="Times New Roman" w:cs="Times New Roman"/>
          <w:b/>
          <w:color w:val="000000" w:themeColor="text1"/>
        </w:rPr>
        <w:t>from the candidate models</w:t>
      </w:r>
    </w:p>
    <w:tbl>
      <w:tblPr>
        <w:tblStyle w:val="TableGrid"/>
        <w:tblW w:w="7088" w:type="dxa"/>
        <w:tblLayout w:type="fixed"/>
        <w:tblLook w:val="04A0"/>
      </w:tblPr>
      <w:tblGrid>
        <w:gridCol w:w="1843"/>
        <w:gridCol w:w="137"/>
        <w:gridCol w:w="2273"/>
        <w:gridCol w:w="1984"/>
        <w:gridCol w:w="851"/>
      </w:tblGrid>
      <w:tr w:rsidR="007973FF" w:rsidRPr="0017490B" w:rsidTr="006135B1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</w:rPr>
              <w:t>Coefficient, me</w:t>
            </w:r>
            <w:r w:rsidR="00DB01BA">
              <w:rPr>
                <w:rFonts w:ascii="Times New Roman" w:hAnsi="Times New Roman" w:cs="Times New Roman"/>
                <w:color w:val="000000" w:themeColor="text1"/>
              </w:rPr>
              <w:t>dian</w:t>
            </w:r>
          </w:p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</w:rPr>
              <w:t>(95% credible interval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73FF" w:rsidRPr="0017490B" w:rsidRDefault="003D4BBD" w:rsidP="003D4BBD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                        DIC</w:t>
            </w:r>
          </w:p>
        </w:tc>
      </w:tr>
      <w:tr w:rsidR="007973FF" w:rsidRPr="0017490B" w:rsidTr="006135B1">
        <w:tc>
          <w:tcPr>
            <w:tcW w:w="70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7490B">
              <w:rPr>
                <w:rFonts w:ascii="Times New Roman" w:eastAsia="Times-Roman" w:hAnsi="Times New Roman" w:cs="Times New Roman"/>
                <w:b/>
                <w:color w:val="000000" w:themeColor="text1"/>
              </w:rPr>
              <w:t>Model 1: Covariate only model</w:t>
            </w:r>
            <w:r>
              <w:rPr>
                <w:rFonts w:ascii="Times New Roman" w:eastAsia="Times-Roman" w:hAnsi="Times New Roman" w:cs="Times New Roman"/>
                <w:b/>
                <w:color w:val="000000" w:themeColor="text1"/>
              </w:rPr>
              <w:t xml:space="preserve"> </w:t>
            </w:r>
            <w:r w:rsidRPr="0017490B">
              <w:rPr>
                <w:rFonts w:ascii="Times New Roman" w:eastAsia="Times-Roman" w:hAnsi="Times New Roman" w:cs="Times New Roman"/>
                <w:b/>
                <w:color w:val="000000" w:themeColor="text1"/>
              </w:rPr>
              <w:t>(no random effects)</w:t>
            </w:r>
            <w:r w:rsidR="003D4BBD">
              <w:rPr>
                <w:rFonts w:ascii="Times New Roman" w:eastAsia="Times-Roman" w:hAnsi="Times New Roman" w:cs="Times New Roman"/>
                <w:b/>
                <w:color w:val="000000" w:themeColor="text1"/>
              </w:rPr>
              <w:t xml:space="preserve">                      </w:t>
            </w:r>
            <w:r w:rsidR="003D4BBD" w:rsidRPr="0017490B">
              <w:rPr>
                <w:rFonts w:ascii="Times New Roman" w:hAnsi="Times New Roman" w:cs="Times New Roman"/>
                <w:color w:val="000000" w:themeColor="text1"/>
              </w:rPr>
              <w:t>762</w:t>
            </w: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β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</w:rPr>
              <w:t>-5.25 (-5.54, -4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β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>1</w:t>
            </w:r>
            <w:r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Times-Roman" w:hAnsi="Times New Roman" w:cs="Times New Roman"/>
                <w:color w:val="000000" w:themeColor="text1"/>
              </w:rPr>
              <w:t>p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op densi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</w:rPr>
              <w:t>0.09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</w:rPr>
              <w:t>(0.076, 0.1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β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>2</w:t>
            </w:r>
            <w:r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(temporal lag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</w:rPr>
              <w:t>-0.08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</w:rPr>
              <w:t>(-0.142, -0.0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β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>3</w:t>
            </w:r>
            <w:r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Times-Roman" w:hAnsi="Times New Roman" w:cs="Times New Roman"/>
                <w:color w:val="000000" w:themeColor="text1"/>
              </w:rPr>
              <w:t>s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patial lag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</w:rPr>
              <w:t>0.08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</w:rPr>
              <w:t>(-0.103, 0.3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DB01BA" w:rsidP="00DB01B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eastAsia="Times-Roman" w:hAnsi="Times New Roman" w:cs="Times New Roman"/>
                <w:color w:val="000000" w:themeColor="text1"/>
              </w:rPr>
              <w:t>CDR without a HC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DB01BA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</w:t>
            </w:r>
            <w:r w:rsidR="007973F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0.36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0.44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DB01BA" w:rsidP="00DB01B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eastAsia="Times-Roman" w:hAnsi="Times New Roman" w:cs="Times New Roman"/>
                <w:color w:val="000000" w:themeColor="text1"/>
              </w:rPr>
              <w:t>CDR with a HC</w:t>
            </w:r>
            <w:r w:rsidR="007973FF"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 xml:space="preserve"> 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DB01BA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</w:t>
            </w:r>
            <w:r w:rsidR="007973F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0.51, 0.64</w:t>
            </w:r>
            <w:r w:rsidR="007973FF" w:rsidRPr="0017490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7490B">
              <w:rPr>
                <w:rFonts w:ascii="Times New Roman" w:hAnsi="Times New Roman" w:cs="Times New Roman"/>
                <w:b/>
                <w:color w:val="000000" w:themeColor="text1"/>
              </w:rPr>
              <w:t>Model 2</w:t>
            </w:r>
            <w:r w:rsidRPr="0017490B">
              <w:rPr>
                <w:rFonts w:ascii="Times New Roman" w:eastAsia="Times-Roman" w:hAnsi="Times New Roman" w:cs="Times New Roman"/>
                <w:b/>
                <w:color w:val="000000" w:themeColor="text1"/>
              </w:rPr>
              <w:t>: Covariate and non-spatially structured random effects</w:t>
            </w:r>
            <w:r w:rsidR="003D4BBD">
              <w:rPr>
                <w:rFonts w:ascii="Times New Roman" w:eastAsia="Times-Roman" w:hAnsi="Times New Roman" w:cs="Times New Roman"/>
                <w:b/>
                <w:color w:val="000000" w:themeColor="text1"/>
              </w:rPr>
              <w:t xml:space="preserve">  </w:t>
            </w:r>
            <w:r w:rsidR="003D4BBD" w:rsidRPr="003D4BBD">
              <w:rPr>
                <w:rFonts w:ascii="Times New Roman" w:eastAsia="Times-Roman" w:hAnsi="Times New Roman" w:cs="Times New Roman"/>
                <w:color w:val="000000" w:themeColor="text1"/>
              </w:rPr>
              <w:t>649</w:t>
            </w: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β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</w:rPr>
              <w:t>-5.86 (-6.46, -5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β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>1</w:t>
            </w:r>
            <w:r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Times-Roman" w:hAnsi="Times New Roman" w:cs="Times New Roman"/>
                <w:color w:val="000000" w:themeColor="text1"/>
              </w:rPr>
              <w:t>p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op densi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</w:rPr>
              <w:t>0.06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</w:rPr>
              <w:t>(0.038, 0.0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β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>2</w:t>
            </w:r>
            <w:r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(temporal lag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</w:rPr>
              <w:t>0.037 (-0.055, 0.1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β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>3</w:t>
            </w:r>
            <w:r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Times-Roman" w:hAnsi="Times New Roman" w:cs="Times New Roman"/>
                <w:color w:val="000000" w:themeColor="text1"/>
              </w:rPr>
              <w:t>s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patial lag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</w:rPr>
              <w:t>0.46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</w:rPr>
              <w:t>(0.172, 0.7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1BA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eastAsia="Times-Roman" w:hAnsi="Times New Roman" w:cs="Times New Roman"/>
                <w:color w:val="000000" w:themeColor="text1"/>
              </w:rPr>
              <w:t>CDR without a HC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0A1AA2" w:rsidP="000A1AA2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</w:t>
            </w:r>
            <w:r w:rsidR="00DB01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0.49</w:t>
            </w:r>
            <w:r w:rsidR="00DB01BA" w:rsidRPr="0017490B">
              <w:rPr>
                <w:rFonts w:ascii="Times New Roman" w:hAnsi="Times New Roman" w:cs="Times New Roman"/>
                <w:color w:val="000000" w:themeColor="text1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  <w:r w:rsidR="00DB01BA" w:rsidRPr="0017490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1BA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eastAsia="Times-Roman" w:hAnsi="Times New Roman" w:cs="Times New Roman"/>
                <w:color w:val="000000" w:themeColor="text1"/>
              </w:rPr>
              <w:t>CDR with a HC</w:t>
            </w:r>
            <w:r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 xml:space="preserve"> 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886F36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A1AA2"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="00DB01BA" w:rsidRPr="0017490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A1AA2">
              <w:rPr>
                <w:rFonts w:ascii="Times New Roman" w:hAnsi="Times New Roman" w:cs="Times New Roman"/>
                <w:color w:val="000000" w:themeColor="text1"/>
              </w:rPr>
              <w:t>(0.69, 0.92</w:t>
            </w:r>
            <w:r w:rsidR="00DB01BA" w:rsidRPr="0017490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7490B">
              <w:rPr>
                <w:rFonts w:ascii="Times New Roman" w:eastAsia="Times-Roman" w:hAnsi="Times New Roman" w:cs="Times New Roman"/>
                <w:b/>
                <w:color w:val="000000" w:themeColor="text1"/>
              </w:rPr>
              <w:t>Model 3: Covariate and spatially structured random effects</w:t>
            </w:r>
            <w:r w:rsidR="003D4BBD">
              <w:rPr>
                <w:rFonts w:ascii="Times New Roman" w:eastAsia="Times-Roman" w:hAnsi="Times New Roman" w:cs="Times New Roman"/>
                <w:b/>
                <w:color w:val="000000" w:themeColor="text1"/>
              </w:rPr>
              <w:t xml:space="preserve">             </w:t>
            </w:r>
            <w:r w:rsidR="003D4BBD" w:rsidRPr="003D4BBD">
              <w:rPr>
                <w:rFonts w:ascii="Times New Roman" w:eastAsia="Times-Roman" w:hAnsi="Times New Roman" w:cs="Times New Roman"/>
                <w:color w:val="000000" w:themeColor="text1"/>
              </w:rPr>
              <w:t>526</w:t>
            </w: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β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</w:rPr>
              <w:t>-5.49 (-6.06, -4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β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>1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Times-Roman" w:hAnsi="Times New Roman" w:cs="Times New Roman"/>
                <w:color w:val="000000" w:themeColor="text1"/>
              </w:rPr>
              <w:t>p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op densi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</w:rPr>
              <w:t>0.10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</w:rPr>
              <w:t>(0.083, 0.1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β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>2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(temporal lag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</w:rPr>
              <w:t>0.0026 (-0.050, 0.0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β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>3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Times-Roman" w:hAnsi="Times New Roman" w:cs="Times New Roman"/>
                <w:color w:val="000000" w:themeColor="text1"/>
              </w:rPr>
              <w:t>s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</w:rPr>
              <w:t>patial lag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</w:rPr>
              <w:t>0.47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</w:rPr>
              <w:t>(0.306, 0.6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1BA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eastAsia="Times-Roman" w:hAnsi="Times New Roman" w:cs="Times New Roman"/>
                <w:color w:val="000000" w:themeColor="text1"/>
              </w:rPr>
              <w:t>CDR without a HC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B46762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59(0.55, 0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1BA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eastAsia="Times-Roman" w:hAnsi="Times New Roman" w:cs="Times New Roman"/>
                <w:color w:val="000000" w:themeColor="text1"/>
              </w:rPr>
              <w:t>CDR with a HC</w:t>
            </w:r>
            <w:r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 xml:space="preserve"> 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B46762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69(0.62, 0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3D4BBD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7490B">
              <w:rPr>
                <w:rFonts w:ascii="Times New Roman" w:eastAsia="Times-Roman" w:hAnsi="Times New Roman" w:cs="Times New Roman"/>
                <w:b/>
                <w:color w:val="000000" w:themeColor="text1"/>
              </w:rPr>
              <w:t>Model 4: Full Model (both random effects in</w:t>
            </w:r>
            <w:r>
              <w:rPr>
                <w:rFonts w:ascii="Times New Roman" w:eastAsia="Times-Roman" w:hAnsi="Times New Roman" w:cs="Times New Roman"/>
                <w:b/>
                <w:color w:val="000000" w:themeColor="text1"/>
              </w:rPr>
              <w:t>cluded</w:t>
            </w:r>
            <w:r w:rsidRPr="0017490B">
              <w:rPr>
                <w:rFonts w:ascii="Times New Roman" w:eastAsia="Times-Roman" w:hAnsi="Times New Roman" w:cs="Times New Roman"/>
                <w:b/>
                <w:color w:val="000000" w:themeColor="text1"/>
              </w:rPr>
              <w:t>)</w:t>
            </w:r>
            <w:r w:rsidR="003D4BBD">
              <w:rPr>
                <w:rFonts w:ascii="Times New Roman" w:eastAsia="Times-Roman" w:hAnsi="Times New Roman" w:cs="Times New Roman"/>
                <w:b/>
                <w:color w:val="000000" w:themeColor="text1"/>
              </w:rPr>
              <w:t xml:space="preserve">                          </w:t>
            </w:r>
            <w:r w:rsidR="003D4BBD" w:rsidRPr="003D4BBD">
              <w:rPr>
                <w:rFonts w:ascii="Times New Roman" w:eastAsia="Times-Roman" w:hAnsi="Times New Roman" w:cs="Times New Roman"/>
                <w:color w:val="000000" w:themeColor="text1"/>
              </w:rPr>
              <w:t>657</w:t>
            </w: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6.5, -5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op densi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 (0.038, 0.0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(temporal lag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 (-0.056, 0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7490B">
              <w:rPr>
                <w:rFonts w:ascii="Times New Roman" w:eastAsia="Times-Roman" w:hAnsi="Times New Roman" w:cs="Times New Roman"/>
                <w:color w:val="000000" w:themeColor="text1"/>
                <w:sz w:val="24"/>
                <w:szCs w:val="24"/>
              </w:rPr>
              <w:t>patial lag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749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7, 0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1BA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eastAsia="Times-Roman" w:hAnsi="Times New Roman" w:cs="Times New Roman"/>
                <w:color w:val="000000" w:themeColor="text1"/>
              </w:rPr>
              <w:t>CDR without a HC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B46762" w:rsidRDefault="00DB01BA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67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 (0.49, 0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01BA" w:rsidRPr="0017490B" w:rsidTr="006135B1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eastAsia="Times-Roman" w:hAnsi="Times New Roman" w:cs="Times New Roman"/>
                <w:color w:val="000000" w:themeColor="text1"/>
              </w:rPr>
              <w:t>CDR with a HC</w:t>
            </w:r>
            <w:r>
              <w:rPr>
                <w:rFonts w:ascii="Times New Roman" w:eastAsia="Times-Roman" w:hAnsi="Times New Roman" w:cs="Times New Roman"/>
                <w:color w:val="000000" w:themeColor="text1"/>
                <w:vertAlign w:val="subscript"/>
              </w:rPr>
              <w:t xml:space="preserve"> 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B46762" w:rsidRDefault="00DB01BA" w:rsidP="000A1AA2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67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 (0.6</w:t>
            </w:r>
            <w:r w:rsidR="000A1AA2" w:rsidRPr="00B467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B467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0A1AA2" w:rsidRPr="00B467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  <w:r w:rsidRPr="00B467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01BA" w:rsidRPr="0017490B" w:rsidRDefault="00DB01BA" w:rsidP="00DB01BA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3FF" w:rsidRPr="0017490B" w:rsidTr="006135B1"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3FF" w:rsidRPr="0017490B" w:rsidRDefault="007973FF" w:rsidP="00B467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3FF" w:rsidRPr="0017490B" w:rsidRDefault="007973FF" w:rsidP="006135B1">
            <w:pPr>
              <w:tabs>
                <w:tab w:val="left" w:pos="0"/>
                <w:tab w:val="left" w:pos="1133"/>
                <w:tab w:val="left" w:pos="2040"/>
                <w:tab w:val="left" w:pos="2948"/>
                <w:tab w:val="left" w:pos="3855"/>
                <w:tab w:val="left" w:pos="4762"/>
                <w:tab w:val="left" w:pos="5669"/>
                <w:tab w:val="left" w:pos="6576"/>
                <w:tab w:val="left" w:pos="7483"/>
                <w:tab w:val="left" w:pos="83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5A184E" w:rsidRPr="00DD5771" w:rsidRDefault="00DB01BA" w:rsidP="00B46762">
      <w:pPr>
        <w:spacing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D577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DR-case detection rate</w:t>
      </w:r>
      <w:r w:rsidR="00DD5771" w:rsidRPr="00DD577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HC- health </w:t>
      </w:r>
      <w:r w:rsidR="00AC064E" w:rsidRPr="00DD577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ntre</w:t>
      </w:r>
    </w:p>
    <w:sectPr w:rsidR="005A184E" w:rsidRPr="00DD5771" w:rsidSect="000474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applyBreakingRules/>
  </w:compat>
  <w:docVars>
    <w:docVar w:name="__Grammarly_42____i" w:val="H4sIAAAAAAAEAKtWckksSQxILCpxzi/NK1GyMqwFAAEhoTITAAAA"/>
    <w:docVar w:name="__Grammarly_42___1" w:val="H4sIAAAAAAAEAKtWcslP9kxRslIyNDY0MTUxNjI2NbEwNDMyt7BU0lEKTi0uzszPAykwrgUAP5BinCwAAAA="/>
    <w:docVar w:name="Total_Editing_Time" w:val="74"/>
  </w:docVars>
  <w:rsids>
    <w:rsidRoot w:val="007973FF"/>
    <w:rsid w:val="000474F1"/>
    <w:rsid w:val="000A1AA2"/>
    <w:rsid w:val="000B5044"/>
    <w:rsid w:val="00116DC5"/>
    <w:rsid w:val="00315B18"/>
    <w:rsid w:val="003D4BBD"/>
    <w:rsid w:val="00430D59"/>
    <w:rsid w:val="004A2566"/>
    <w:rsid w:val="005A184E"/>
    <w:rsid w:val="007973FF"/>
    <w:rsid w:val="00886F36"/>
    <w:rsid w:val="008D3B32"/>
    <w:rsid w:val="008F6850"/>
    <w:rsid w:val="00905488"/>
    <w:rsid w:val="00A303DA"/>
    <w:rsid w:val="00AC064E"/>
    <w:rsid w:val="00AD2258"/>
    <w:rsid w:val="00B46762"/>
    <w:rsid w:val="00DB01BA"/>
    <w:rsid w:val="00DD5771"/>
    <w:rsid w:val="00E06F4E"/>
    <w:rsid w:val="00E4192A"/>
    <w:rsid w:val="00EC04CA"/>
    <w:rsid w:val="00EC7404"/>
    <w:rsid w:val="00F43575"/>
    <w:rsid w:val="00F705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3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506</Words>
  <Characters>2237</Characters>
  <Application>Microsoft Office Word</Application>
  <DocSecurity>0</DocSecurity>
  <Lines>93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be Shaweno Adewo</dc:creator>
  <cp:keywords/>
  <dc:description/>
  <cp:lastModifiedBy>EBACONG</cp:lastModifiedBy>
  <cp:revision>19</cp:revision>
  <dcterms:created xsi:type="dcterms:W3CDTF">2017-04-20T04:45:00Z</dcterms:created>
  <dcterms:modified xsi:type="dcterms:W3CDTF">2017-09-25T12:34:00Z</dcterms:modified>
</cp:coreProperties>
</file>